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003FF7" w14:textId="1922E6F8" w:rsidR="00D61BE4" w:rsidRDefault="00677A37" w:rsidP="00D61BE4">
      <w:pPr>
        <w:outlineLvl w:val="0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3 Table</w:t>
      </w:r>
      <w:r w:rsidR="00D61BE4">
        <w:rPr>
          <w:rFonts w:ascii="Times New Roman" w:hAnsi="Times New Roman"/>
          <w:b/>
          <w:sz w:val="24"/>
          <w:szCs w:val="24"/>
          <w:lang w:val="en-US"/>
        </w:rPr>
        <w:t xml:space="preserve">. List of </w:t>
      </w:r>
      <w:r>
        <w:rPr>
          <w:rFonts w:ascii="Times New Roman" w:hAnsi="Times New Roman"/>
          <w:b/>
          <w:sz w:val="24"/>
          <w:szCs w:val="24"/>
          <w:lang w:val="en-US"/>
        </w:rPr>
        <w:t>DENV</w:t>
      </w:r>
      <w:r w:rsidR="00D61BE4">
        <w:rPr>
          <w:rFonts w:ascii="Times New Roman" w:hAnsi="Times New Roman"/>
          <w:b/>
          <w:sz w:val="24"/>
          <w:szCs w:val="24"/>
          <w:lang w:val="en-US"/>
        </w:rPr>
        <w:t xml:space="preserve"> strains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sequenced in this study </w:t>
      </w:r>
      <w:r w:rsidR="00D61BE4">
        <w:rPr>
          <w:rFonts w:ascii="Times New Roman" w:hAnsi="Times New Roman"/>
          <w:b/>
          <w:sz w:val="24"/>
          <w:szCs w:val="24"/>
          <w:lang w:val="en-US"/>
        </w:rPr>
        <w:t xml:space="preserve">from </w:t>
      </w:r>
      <w:proofErr w:type="spellStart"/>
      <w:r w:rsidR="00D61BE4">
        <w:rPr>
          <w:rFonts w:ascii="Times New Roman" w:hAnsi="Times New Roman"/>
          <w:b/>
          <w:sz w:val="24"/>
          <w:szCs w:val="24"/>
          <w:lang w:val="en-US"/>
        </w:rPr>
        <w:t>Salavan</w:t>
      </w:r>
      <w:bookmarkStart w:id="0" w:name="_GoBack"/>
      <w:bookmarkEnd w:id="0"/>
      <w:proofErr w:type="spellEnd"/>
      <w:r w:rsidR="00D61BE4">
        <w:rPr>
          <w:rFonts w:ascii="Times New Roman" w:hAnsi="Times New Roman"/>
          <w:b/>
          <w:sz w:val="24"/>
          <w:szCs w:val="24"/>
          <w:lang w:val="en-US"/>
        </w:rPr>
        <w:t>.</w:t>
      </w:r>
    </w:p>
    <w:tbl>
      <w:tblPr>
        <w:tblpPr w:leftFromText="180" w:rightFromText="180" w:vertAnchor="page" w:horzAnchor="page" w:tblpX="1810" w:tblpY="2345"/>
        <w:tblW w:w="8004" w:type="dxa"/>
        <w:tblLayout w:type="fixed"/>
        <w:tblLook w:val="04A0" w:firstRow="1" w:lastRow="0" w:firstColumn="1" w:lastColumn="0" w:noHBand="0" w:noVBand="1"/>
      </w:tblPr>
      <w:tblGrid>
        <w:gridCol w:w="1127"/>
        <w:gridCol w:w="928"/>
        <w:gridCol w:w="1050"/>
        <w:gridCol w:w="1389"/>
        <w:gridCol w:w="1260"/>
        <w:gridCol w:w="872"/>
        <w:gridCol w:w="1378"/>
      </w:tblGrid>
      <w:tr w:rsidR="00D61BE4" w:rsidRPr="00351630" w14:paraId="619F6391" w14:textId="77777777" w:rsidTr="00D61BE4">
        <w:trPr>
          <w:trHeight w:val="300"/>
        </w:trPr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2C477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35163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erotype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7EBFD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51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50BD1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35900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51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ample</w:t>
            </w:r>
            <w:proofErr w:type="spellEnd"/>
            <w:r w:rsidRPr="00351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da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A0315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51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ample</w:t>
            </w:r>
            <w:proofErr w:type="spellEnd"/>
            <w:r w:rsidRPr="00351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type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50B4E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F8A0A" w14:textId="0B6EBBCF" w:rsidR="00D61BE4" w:rsidRPr="00351630" w:rsidRDefault="00E87C14" w:rsidP="00D61BE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a</w:t>
            </w:r>
            <w:r w:rsidR="00D61BE4" w:rsidRPr="00351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cess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on</w:t>
            </w:r>
            <w:r w:rsidR="00D61BE4" w:rsidRPr="00351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D61BE4" w:rsidRPr="00351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um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er</w:t>
            </w:r>
            <w:proofErr w:type="spellEnd"/>
          </w:p>
        </w:tc>
      </w:tr>
      <w:tr w:rsidR="00D61BE4" w:rsidRPr="00351630" w14:paraId="1BD42A18" w14:textId="77777777" w:rsidTr="00D61BE4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BABE2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DE0C1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3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43C48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96CC6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-Sep-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EC0DF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9F5C9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72ADD" w14:textId="367074F5" w:rsidR="00D61BE4" w:rsidRPr="00351630" w:rsidRDefault="00E87C1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7C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40</w:t>
            </w:r>
          </w:p>
        </w:tc>
      </w:tr>
      <w:tr w:rsidR="00D61BE4" w:rsidRPr="00351630" w14:paraId="370639D1" w14:textId="77777777" w:rsidTr="00D61BE4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F8AF9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34B66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3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052D5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699DD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-Sep-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956A7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E1452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E447D" w14:textId="6A5ED744" w:rsidR="00D61BE4" w:rsidRPr="00351630" w:rsidRDefault="00E87C1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7C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05</w:t>
            </w:r>
          </w:p>
        </w:tc>
      </w:tr>
      <w:tr w:rsidR="00D61BE4" w:rsidRPr="00351630" w14:paraId="734BEB52" w14:textId="77777777" w:rsidTr="00D61BE4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4C891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F1AA5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6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E2015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18DF0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-Oct-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EEE87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18FAE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1C97F" w14:textId="775CFC44" w:rsidR="00D61BE4" w:rsidRPr="00351630" w:rsidRDefault="00E87C1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7C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41</w:t>
            </w:r>
          </w:p>
        </w:tc>
      </w:tr>
      <w:tr w:rsidR="00D61BE4" w:rsidRPr="00351630" w14:paraId="13A007EE" w14:textId="77777777" w:rsidTr="00D61BE4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F8EFE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D76D3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7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43A3E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B4234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-Oct-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78B06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D3F9F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E7374" w14:textId="7CDC264F" w:rsidR="00D61BE4" w:rsidRPr="00351630" w:rsidRDefault="00E87C1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7C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49</w:t>
            </w:r>
          </w:p>
        </w:tc>
      </w:tr>
      <w:tr w:rsidR="00D61BE4" w:rsidRPr="00351630" w14:paraId="4D6DC536" w14:textId="77777777" w:rsidTr="00D61BE4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CE051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67FBB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8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F0FF6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420EB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-Oct-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F94F6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2870B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39D7D" w14:textId="31E90D93" w:rsidR="00D61BE4" w:rsidRPr="00351630" w:rsidRDefault="00E87C1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7C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06</w:t>
            </w:r>
          </w:p>
        </w:tc>
      </w:tr>
      <w:tr w:rsidR="00D61BE4" w:rsidRPr="00351630" w14:paraId="29897E36" w14:textId="77777777" w:rsidTr="00D61BE4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38BC0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50423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13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CA62F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00907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-Jan-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734F8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80FB8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FE8F9" w14:textId="201953D7" w:rsidR="00D61BE4" w:rsidRPr="00351630" w:rsidRDefault="00E87C1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7C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07</w:t>
            </w:r>
          </w:p>
        </w:tc>
      </w:tr>
      <w:tr w:rsidR="00D61BE4" w:rsidRPr="00351630" w14:paraId="180A8014" w14:textId="77777777" w:rsidTr="00D61BE4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BAAB9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12B2A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20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1A753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CF66B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-Apr-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6237D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C4A3A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8686B" w14:textId="65D1C097" w:rsidR="00D61BE4" w:rsidRPr="00351630" w:rsidRDefault="00E87C1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7C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08</w:t>
            </w:r>
          </w:p>
        </w:tc>
      </w:tr>
      <w:tr w:rsidR="00D61BE4" w:rsidRPr="00351630" w14:paraId="4994EDEC" w14:textId="77777777" w:rsidTr="00D61BE4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04360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597FC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21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47DC9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A3654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-Apr-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2F1BB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07C22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6FF17" w14:textId="39F75BF6" w:rsidR="00D61BE4" w:rsidRPr="00351630" w:rsidRDefault="00E87C1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7C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09</w:t>
            </w:r>
          </w:p>
        </w:tc>
      </w:tr>
      <w:tr w:rsidR="00D61BE4" w:rsidRPr="00351630" w14:paraId="76BE204E" w14:textId="77777777" w:rsidTr="00D61BE4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84508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D3CFE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22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9A421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A673E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-May-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7ACE2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04181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DBED0" w14:textId="69639CFE" w:rsidR="00D61BE4" w:rsidRPr="00351630" w:rsidRDefault="00E87C1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7C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10</w:t>
            </w:r>
          </w:p>
        </w:tc>
      </w:tr>
      <w:tr w:rsidR="00D61BE4" w:rsidRPr="00351630" w14:paraId="3A1D1098" w14:textId="77777777" w:rsidTr="00D61BE4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A3C28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2B30F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22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C08E9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EB0E7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-May-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57B17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FEDDB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4D5DC" w14:textId="7BA2A596" w:rsidR="00D61BE4" w:rsidRPr="00351630" w:rsidRDefault="00E87C1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7C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50</w:t>
            </w:r>
          </w:p>
        </w:tc>
      </w:tr>
      <w:tr w:rsidR="00D61BE4" w:rsidRPr="00351630" w14:paraId="147054AC" w14:textId="77777777" w:rsidTr="00D61BE4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26F7E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BD7D7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22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42D3E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89112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-May-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22872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66D24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5BBBE" w14:textId="4F6B18A1" w:rsidR="00D61BE4" w:rsidRPr="00351630" w:rsidRDefault="00E87C1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7C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11</w:t>
            </w:r>
          </w:p>
        </w:tc>
      </w:tr>
      <w:tr w:rsidR="00D61BE4" w:rsidRPr="00351630" w14:paraId="0C20F7AC" w14:textId="77777777" w:rsidTr="00D61BE4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D0C7F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53EF3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23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CCFCF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D28BD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-May-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0D41F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66D98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7533D" w14:textId="5B619ED6" w:rsidR="00D61BE4" w:rsidRPr="00351630" w:rsidRDefault="00E87C1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7C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12</w:t>
            </w:r>
          </w:p>
        </w:tc>
      </w:tr>
      <w:tr w:rsidR="00D61BE4" w:rsidRPr="00351630" w14:paraId="4F8FF5BD" w14:textId="77777777" w:rsidTr="00D61BE4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A30E9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35A06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23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169EE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98974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-May-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B179B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587CD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78BEE" w14:textId="47274EAF" w:rsidR="00D61BE4" w:rsidRPr="00351630" w:rsidRDefault="00E87C1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7C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13</w:t>
            </w:r>
          </w:p>
        </w:tc>
      </w:tr>
      <w:tr w:rsidR="00D61BE4" w:rsidRPr="00351630" w14:paraId="397C5672" w14:textId="77777777" w:rsidTr="00D61BE4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32A0D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11F20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24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3BF67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2B5C6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-May-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44139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70ED0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FF2A4" w14:textId="0E8C5785" w:rsidR="00D61BE4" w:rsidRPr="00351630" w:rsidRDefault="00E87C1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7C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14</w:t>
            </w:r>
          </w:p>
        </w:tc>
      </w:tr>
      <w:tr w:rsidR="00D61BE4" w:rsidRPr="00351630" w14:paraId="46E0CF01" w14:textId="77777777" w:rsidTr="00D61BE4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D22AF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89A84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3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CBF66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79939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-Jul-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E1280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87676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59564" w14:textId="6E98D399" w:rsidR="00D61BE4" w:rsidRPr="00351630" w:rsidRDefault="00E87C1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7C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42</w:t>
            </w:r>
          </w:p>
        </w:tc>
      </w:tr>
      <w:tr w:rsidR="00D61BE4" w:rsidRPr="00351630" w14:paraId="72845AD4" w14:textId="77777777" w:rsidTr="00D61BE4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2439D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8A73D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33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4BAC2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D7806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-Aug-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245F7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2C8A8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8AA26" w14:textId="012120EF" w:rsidR="00D61BE4" w:rsidRPr="00351630" w:rsidRDefault="00E87C1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7C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01</w:t>
            </w:r>
          </w:p>
        </w:tc>
      </w:tr>
      <w:tr w:rsidR="00D61BE4" w:rsidRPr="00351630" w14:paraId="4773B520" w14:textId="77777777" w:rsidTr="00D61BE4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D6DDA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C2154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38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78B40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5FA21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-Sep-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9A2C7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65727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A491C" w14:textId="264C3847" w:rsidR="00D61BE4" w:rsidRPr="00351630" w:rsidRDefault="00E87C1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7C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15</w:t>
            </w:r>
          </w:p>
        </w:tc>
      </w:tr>
      <w:tr w:rsidR="00D61BE4" w:rsidRPr="00351630" w14:paraId="5116D6C9" w14:textId="77777777" w:rsidTr="00D61BE4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87381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3DE67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38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7D448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7B734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-Sep-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C390F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5AEE5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354BE" w14:textId="17DEACB1" w:rsidR="00D61BE4" w:rsidRPr="00351630" w:rsidRDefault="00E87C1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7C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16</w:t>
            </w:r>
          </w:p>
        </w:tc>
      </w:tr>
      <w:tr w:rsidR="00D61BE4" w:rsidRPr="00351630" w14:paraId="7E70E180" w14:textId="77777777" w:rsidTr="00D61BE4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ACE15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0FF82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39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6C5B7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BCCC0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-Oct-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AE8B3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DD3BF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1337C" w14:textId="668F4EA9" w:rsidR="00D61BE4" w:rsidRPr="00351630" w:rsidRDefault="00E87C1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7C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48</w:t>
            </w:r>
          </w:p>
        </w:tc>
      </w:tr>
      <w:tr w:rsidR="00D61BE4" w:rsidRPr="00351630" w14:paraId="4EED477C" w14:textId="77777777" w:rsidTr="00D61BE4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7FA50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AB0FF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40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4E99F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36171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-Oct-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DD603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80024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A30C2" w14:textId="4D10E40B" w:rsidR="00D61BE4" w:rsidRPr="00351630" w:rsidRDefault="00E87C1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7C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17</w:t>
            </w:r>
          </w:p>
        </w:tc>
      </w:tr>
      <w:tr w:rsidR="00D61BE4" w:rsidRPr="00351630" w14:paraId="11E3E27B" w14:textId="77777777" w:rsidTr="00D61BE4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C450C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1D7DE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41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338E4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A431E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-Oct-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DA9E4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B816C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0CDCC" w14:textId="60717348" w:rsidR="00D61BE4" w:rsidRPr="00351630" w:rsidRDefault="00E87C1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7C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18</w:t>
            </w:r>
          </w:p>
        </w:tc>
      </w:tr>
      <w:tr w:rsidR="00D61BE4" w:rsidRPr="00351630" w14:paraId="3C39D512" w14:textId="77777777" w:rsidTr="00D61BE4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43437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41046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42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135A7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43AFB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-Nov-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79DED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278EC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5B7D2" w14:textId="1FA1BFA3" w:rsidR="00D61BE4" w:rsidRPr="00351630" w:rsidRDefault="00E87C1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7C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19</w:t>
            </w:r>
          </w:p>
        </w:tc>
      </w:tr>
      <w:tr w:rsidR="00D61BE4" w:rsidRPr="00351630" w14:paraId="7968C4BF" w14:textId="77777777" w:rsidTr="00D61BE4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FEEF4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ED132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43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C3ABD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63AC1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-Nov-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8CCA3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F70D7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8C9F7" w14:textId="026C80F8" w:rsidR="00D61BE4" w:rsidRPr="00351630" w:rsidRDefault="00E87C1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7C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20</w:t>
            </w:r>
          </w:p>
        </w:tc>
      </w:tr>
      <w:tr w:rsidR="00D61BE4" w:rsidRPr="00351630" w14:paraId="5A812EDB" w14:textId="77777777" w:rsidTr="00D61BE4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0C02F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99B07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53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D07C1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F3108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-Apr-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8E968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F0B07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6F9FD" w14:textId="2F16DF4D" w:rsidR="00D61BE4" w:rsidRPr="00351630" w:rsidRDefault="00E87C1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7C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21</w:t>
            </w:r>
          </w:p>
        </w:tc>
      </w:tr>
      <w:tr w:rsidR="00D61BE4" w:rsidRPr="00351630" w14:paraId="4C0AF7DC" w14:textId="77777777" w:rsidTr="00D61BE4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F807F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1420F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54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FFC96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9D6BE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-May-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FFF1C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A7E9C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7EB4F" w14:textId="03C985F3" w:rsidR="00D61BE4" w:rsidRPr="00351630" w:rsidRDefault="00E87C1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7C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22</w:t>
            </w:r>
          </w:p>
        </w:tc>
      </w:tr>
      <w:tr w:rsidR="00D61BE4" w:rsidRPr="00351630" w14:paraId="206A521A" w14:textId="77777777" w:rsidTr="00D61BE4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39BAC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7ECC6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58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35939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2ABC3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-Jul-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41954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C7BEA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A9607" w14:textId="458AE12F" w:rsidR="00D61BE4" w:rsidRPr="00351630" w:rsidRDefault="00E87C1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7C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23</w:t>
            </w:r>
          </w:p>
        </w:tc>
      </w:tr>
      <w:tr w:rsidR="00D61BE4" w:rsidRPr="00351630" w14:paraId="22E6CB80" w14:textId="77777777" w:rsidTr="00D61BE4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C74D5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ACA80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59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7500A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66AAD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-Jul-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71690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95021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3E1B6" w14:textId="67454B8B" w:rsidR="00D61BE4" w:rsidRPr="00351630" w:rsidRDefault="00E87C1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7C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43</w:t>
            </w:r>
          </w:p>
        </w:tc>
      </w:tr>
      <w:tr w:rsidR="00D61BE4" w:rsidRPr="00351630" w14:paraId="05377330" w14:textId="77777777" w:rsidTr="00D61BE4">
        <w:trPr>
          <w:trHeight w:val="300"/>
        </w:trPr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9B2D0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D89B6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602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8F523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140D2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-Jul-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06A91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511F2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E3F83" w14:textId="2D13797B" w:rsidR="00D61BE4" w:rsidRPr="00351630" w:rsidRDefault="00E87C1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7C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44</w:t>
            </w:r>
          </w:p>
        </w:tc>
      </w:tr>
      <w:tr w:rsidR="00D61BE4" w:rsidRPr="00351630" w14:paraId="704C9D9A" w14:textId="77777777" w:rsidTr="00D61BE4">
        <w:trPr>
          <w:trHeight w:val="300"/>
        </w:trPr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AAFCF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77AF5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671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4CBEA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FB1B7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ct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18DED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E8BC7" w14:textId="77777777" w:rsidR="00D61BE4" w:rsidRPr="00342BAC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4FA20" w14:textId="3944526D" w:rsidR="00D61BE4" w:rsidRPr="00351630" w:rsidRDefault="00E87C1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7C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51</w:t>
            </w:r>
          </w:p>
        </w:tc>
      </w:tr>
      <w:tr w:rsidR="00D61BE4" w:rsidRPr="00351630" w14:paraId="71CEC1B9" w14:textId="77777777" w:rsidTr="00D61BE4">
        <w:trPr>
          <w:trHeight w:val="300"/>
        </w:trPr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70013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ABEBB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397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3E000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55890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-Oct-0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349C1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148DA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4D365" w14:textId="59236F79" w:rsidR="00D61BE4" w:rsidRPr="00351630" w:rsidRDefault="00E87C1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7C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58</w:t>
            </w:r>
          </w:p>
        </w:tc>
      </w:tr>
      <w:tr w:rsidR="00D61BE4" w:rsidRPr="00351630" w14:paraId="0D3865BC" w14:textId="77777777" w:rsidTr="00D61BE4">
        <w:trPr>
          <w:trHeight w:val="300"/>
        </w:trPr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AD61D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4CC6A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576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2A2A0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59CBD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-Jun-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AA327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1D440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88739" w14:textId="3B93025D" w:rsidR="00D61BE4" w:rsidRPr="00351630" w:rsidRDefault="00E87C1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7C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55</w:t>
            </w:r>
          </w:p>
        </w:tc>
      </w:tr>
      <w:tr w:rsidR="00D61BE4" w:rsidRPr="00351630" w14:paraId="20C973F5" w14:textId="77777777" w:rsidTr="00D61BE4">
        <w:trPr>
          <w:trHeight w:val="300"/>
        </w:trPr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39079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A4E1E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296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3BEC5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A7EA9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ul</w:t>
            </w: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9CCDE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558AF" w14:textId="77777777" w:rsidR="00D61BE4" w:rsidRPr="00351630" w:rsidRDefault="00D61BE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80AF7" w14:textId="22990903" w:rsidR="00D61BE4" w:rsidRPr="00351630" w:rsidRDefault="00E87C14" w:rsidP="00D61BE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87C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62</w:t>
            </w:r>
          </w:p>
        </w:tc>
      </w:tr>
    </w:tbl>
    <w:p w14:paraId="6B7249C1" w14:textId="77777777" w:rsidR="00D61BE4" w:rsidRDefault="00D61BE4" w:rsidP="00D61BE4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1A846375" w14:textId="77777777" w:rsidR="00D61BE4" w:rsidRDefault="00D61BE4" w:rsidP="00D61BE4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63E83A2C" w14:textId="77777777" w:rsidR="00D61BE4" w:rsidRDefault="00D61BE4" w:rsidP="00D61BE4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5F0C8C70" w14:textId="77777777" w:rsidR="00D61BE4" w:rsidRDefault="00D61BE4" w:rsidP="00D61BE4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7F749873" w14:textId="77777777" w:rsidR="00D61BE4" w:rsidRDefault="00D61BE4" w:rsidP="00D61BE4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370965F8" w14:textId="77777777" w:rsidR="00D61BE4" w:rsidRDefault="00D61BE4" w:rsidP="00D61BE4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7E99AE09" w14:textId="77777777" w:rsidR="00D61BE4" w:rsidRDefault="00D61BE4" w:rsidP="00D61BE4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68B69264" w14:textId="77777777" w:rsidR="00D61BE4" w:rsidRDefault="00D61BE4" w:rsidP="00D61BE4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3F1B01BC" w14:textId="77777777" w:rsidR="00D61BE4" w:rsidRDefault="00D61BE4" w:rsidP="00D61BE4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0A1E695C" w14:textId="77777777" w:rsidR="00D61BE4" w:rsidRDefault="00D61BE4" w:rsidP="00D61BE4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4BBC9CA7" w14:textId="77777777" w:rsidR="00D61BE4" w:rsidRDefault="00D61BE4" w:rsidP="00D61BE4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1DD28F48" w14:textId="77777777" w:rsidR="00D61BE4" w:rsidRDefault="00D61BE4" w:rsidP="00D61BE4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31CF841D" w14:textId="77777777" w:rsidR="00D61BE4" w:rsidRDefault="00D61BE4" w:rsidP="00D61BE4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010C26E7" w14:textId="77777777" w:rsidR="00D61BE4" w:rsidRDefault="00D61BE4" w:rsidP="00D61BE4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4A3D21A4" w14:textId="77777777" w:rsidR="00D61BE4" w:rsidRDefault="00D61BE4" w:rsidP="00D61BE4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2640737D" w14:textId="77777777" w:rsidR="00D61BE4" w:rsidRDefault="00D61BE4" w:rsidP="00D61BE4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119B385D" w14:textId="77777777" w:rsidR="00D61BE4" w:rsidRDefault="00D61BE4" w:rsidP="00D61BE4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0ACDF2DF" w14:textId="77777777" w:rsidR="00D61BE4" w:rsidRDefault="00D61BE4" w:rsidP="00D61BE4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19EB1980" w14:textId="77777777" w:rsidR="00D61BE4" w:rsidRDefault="00D61BE4" w:rsidP="00D61BE4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6B3DF7B9" w14:textId="77777777" w:rsidR="00D61BE4" w:rsidRDefault="00D61BE4" w:rsidP="00D61BE4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43556533" w14:textId="77777777" w:rsidR="00D61BE4" w:rsidRDefault="00D61BE4" w:rsidP="00D61BE4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3E182C12" w14:textId="77777777" w:rsidR="00D61BE4" w:rsidRDefault="00D61BE4" w:rsidP="00D61BE4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405F8083" w14:textId="77777777" w:rsidR="00D61BE4" w:rsidRDefault="00D61BE4" w:rsidP="00D61BE4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2AD1F07E" w14:textId="77777777" w:rsidR="00D61BE4" w:rsidRDefault="00D61BE4" w:rsidP="00D61BE4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5303CF83" w14:textId="77777777" w:rsidR="00D61BE4" w:rsidRDefault="00D61BE4" w:rsidP="00D61BE4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543CC834" w14:textId="77777777" w:rsidR="00D61BE4" w:rsidRDefault="00D61BE4" w:rsidP="00D61BE4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3AD95725" w14:textId="77777777" w:rsidR="00D61BE4" w:rsidRDefault="00D61BE4" w:rsidP="00D61BE4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3EF101A1" w14:textId="77777777" w:rsidR="00D61BE4" w:rsidRDefault="00D61BE4" w:rsidP="00D61BE4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3ED85980" w14:textId="77777777" w:rsidR="00D61BE4" w:rsidRDefault="00D61BE4" w:rsidP="00D61BE4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0CEE5F71" w14:textId="77777777" w:rsidR="00D61BE4" w:rsidRDefault="00D61BE4" w:rsidP="00D61BE4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2FD020A8" w14:textId="77777777" w:rsidR="00D61BE4" w:rsidRDefault="00D61BE4" w:rsidP="00D61BE4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5E81A61F" w14:textId="77777777" w:rsidR="00D61BE4" w:rsidRDefault="00D61BE4" w:rsidP="00D61BE4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2ECECBFA" w14:textId="77777777" w:rsidR="00D61BE4" w:rsidRDefault="00D61BE4" w:rsidP="00D61BE4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4E74120E" w14:textId="77777777" w:rsidR="00D61BE4" w:rsidRDefault="00D61BE4" w:rsidP="00D61BE4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55E593ED" w14:textId="77777777" w:rsidR="00D61BE4" w:rsidRDefault="00D61BE4" w:rsidP="00D61BE4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6368DA11" w14:textId="77777777" w:rsidR="00D61BE4" w:rsidRDefault="00D61BE4" w:rsidP="00D61BE4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48829864" w14:textId="77777777" w:rsidR="00D61BE4" w:rsidRDefault="00D61BE4" w:rsidP="00D61BE4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551D027A" w14:textId="77777777" w:rsidR="00D61BE4" w:rsidRDefault="00D61BE4" w:rsidP="00D61BE4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54F4ED78" w14:textId="77777777" w:rsidR="004B37B0" w:rsidRDefault="004B37B0"/>
    <w:sectPr w:rsidR="004B37B0" w:rsidSect="00095A1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BE4"/>
    <w:rsid w:val="00095A1B"/>
    <w:rsid w:val="004B37B0"/>
    <w:rsid w:val="00677A37"/>
    <w:rsid w:val="00D61BE4"/>
    <w:rsid w:val="00E162DB"/>
    <w:rsid w:val="00E87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3AD45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61BE4"/>
    <w:rPr>
      <w:rFonts w:ascii="Calibri" w:eastAsia="Calibri" w:hAnsi="Calibri" w:cs="Times New Roman"/>
      <w:sz w:val="22"/>
      <w:szCs w:val="22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29</Characters>
  <Application>Microsoft Macintosh Word</Application>
  <DocSecurity>0</DocSecurity>
  <Lines>12</Lines>
  <Paragraphs>3</Paragraphs>
  <ScaleCrop>false</ScaleCrop>
  <LinksUpToDate>false</LinksUpToDate>
  <CharactersWithSpaces>1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</dc:creator>
  <cp:keywords/>
  <dc:description/>
  <cp:lastModifiedBy>Audrey</cp:lastModifiedBy>
  <cp:revision>3</cp:revision>
  <dcterms:created xsi:type="dcterms:W3CDTF">2017-04-13T15:59:00Z</dcterms:created>
  <dcterms:modified xsi:type="dcterms:W3CDTF">2018-01-09T13:18:00Z</dcterms:modified>
</cp:coreProperties>
</file>